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C5F168" w14:textId="7D9E3A14" w:rsidR="00704B3A" w:rsidRDefault="00704B3A" w:rsidP="00B80EE4">
      <w:pPr>
        <w:rPr>
          <w:rFonts w:ascii="Calibri" w:hAnsi="Calibri" w:cs="Calibri"/>
        </w:rPr>
      </w:pPr>
      <w:r w:rsidRPr="00D25804">
        <w:rPr>
          <w:rFonts w:ascii="Calibri" w:hAnsi="Calibri" w:cs="Calibri"/>
          <w:b/>
          <w:bCs/>
        </w:rPr>
        <w:t>Table</w:t>
      </w:r>
      <w:r>
        <w:rPr>
          <w:rFonts w:ascii="Calibri" w:hAnsi="Calibri" w:cs="Calibri"/>
          <w:b/>
          <w:bCs/>
        </w:rPr>
        <w:t xml:space="preserve"> </w:t>
      </w:r>
      <w:r w:rsidR="003802DB">
        <w:rPr>
          <w:rFonts w:ascii="Calibri" w:hAnsi="Calibri" w:cs="Calibri"/>
          <w:b/>
          <w:bCs/>
        </w:rPr>
        <w:t>S</w:t>
      </w:r>
      <w:r w:rsidR="002D70F4">
        <w:rPr>
          <w:rFonts w:ascii="Calibri" w:hAnsi="Calibri" w:cs="Calibri"/>
          <w:b/>
          <w:bCs/>
        </w:rPr>
        <w:t>5</w:t>
      </w:r>
      <w:r w:rsidRPr="00D25804">
        <w:rPr>
          <w:rFonts w:ascii="Calibri" w:hAnsi="Calibri" w:cs="Calibri"/>
          <w:b/>
          <w:bCs/>
        </w:rPr>
        <w:t xml:space="preserve">. </w:t>
      </w:r>
      <w:r w:rsidRPr="00B3716D">
        <w:rPr>
          <w:rFonts w:ascii="Calibri" w:hAnsi="Calibri" w:cs="Calibri"/>
        </w:rPr>
        <w:t>Significantly differentially expressed genes in FeLV-</w:t>
      </w:r>
      <w:r>
        <w:rPr>
          <w:rFonts w:ascii="Calibri" w:hAnsi="Calibri" w:cs="Calibri"/>
        </w:rPr>
        <w:t>negative</w:t>
      </w:r>
      <w:r w:rsidRPr="00B3716D">
        <w:rPr>
          <w:rFonts w:ascii="Calibri" w:hAnsi="Calibri" w:cs="Calibri"/>
        </w:rPr>
        <w:t xml:space="preserve"> and FeLV</w:t>
      </w:r>
      <w:r>
        <w:rPr>
          <w:rFonts w:ascii="Calibri" w:hAnsi="Calibri" w:cs="Calibri"/>
        </w:rPr>
        <w:t>-positive</w:t>
      </w:r>
      <w:r w:rsidRPr="00B3716D">
        <w:rPr>
          <w:rFonts w:ascii="Calibri" w:hAnsi="Calibri" w:cs="Calibri"/>
        </w:rPr>
        <w:t xml:space="preserve"> fibroblasts.</w:t>
      </w:r>
    </w:p>
    <w:p w14:paraId="7EAD9F2D" w14:textId="77777777" w:rsidR="00B80EE4" w:rsidRPr="00D25804" w:rsidRDefault="00B80EE4" w:rsidP="00B80EE4">
      <w:pPr>
        <w:rPr>
          <w:rFonts w:ascii="Calibri" w:hAnsi="Calibri" w:cs="Calibri"/>
          <w:b/>
          <w:bCs/>
        </w:rPr>
      </w:pPr>
    </w:p>
    <w:tbl>
      <w:tblPr>
        <w:tblW w:w="9109" w:type="dxa"/>
        <w:tblLook w:val="04A0" w:firstRow="1" w:lastRow="0" w:firstColumn="1" w:lastColumn="0" w:noHBand="0" w:noVBand="1"/>
      </w:tblPr>
      <w:tblGrid>
        <w:gridCol w:w="857"/>
        <w:gridCol w:w="1346"/>
        <w:gridCol w:w="670"/>
        <w:gridCol w:w="907"/>
        <w:gridCol w:w="2070"/>
        <w:gridCol w:w="1620"/>
        <w:gridCol w:w="1639"/>
      </w:tblGrid>
      <w:tr w:rsidR="00704B3A" w:rsidRPr="00363AA1" w14:paraId="56FC9639" w14:textId="77777777" w:rsidTr="00651803">
        <w:trPr>
          <w:trHeight w:val="602"/>
        </w:trPr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CB0790" w14:textId="77777777" w:rsidR="00704B3A" w:rsidRPr="00363AA1" w:rsidRDefault="00704B3A" w:rsidP="0065180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63A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ome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EDDE8E" w14:textId="77777777" w:rsidR="00704B3A" w:rsidRPr="00363AA1" w:rsidRDefault="00704B3A" w:rsidP="0065180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63A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7FACC0" w14:textId="77777777" w:rsidR="00704B3A" w:rsidRPr="00363AA1" w:rsidRDefault="00704B3A" w:rsidP="0065180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63A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ogFC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13204F" w14:textId="77777777" w:rsidR="00704B3A" w:rsidRPr="00363AA1" w:rsidRDefault="00704B3A" w:rsidP="0065180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63A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D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CB5961" w14:textId="77777777" w:rsidR="00704B3A" w:rsidRPr="00363AA1" w:rsidRDefault="00704B3A" w:rsidP="0065180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63A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30C08C" w14:textId="77777777" w:rsidR="00704B3A" w:rsidRPr="00363AA1" w:rsidRDefault="00704B3A" w:rsidP="0065180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63A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lastn homology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577A53" w14:textId="77777777" w:rsidR="00704B3A" w:rsidRPr="00363AA1" w:rsidRDefault="00704B3A" w:rsidP="0065180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63A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stance to n</w:t>
            </w:r>
            <w:bookmarkStart w:id="0" w:name="_GoBack"/>
            <w:bookmarkEnd w:id="0"/>
            <w:r w:rsidRPr="00363A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arest LTR integration site</w:t>
            </w:r>
          </w:p>
        </w:tc>
      </w:tr>
      <w:tr w:rsidR="00704B3A" w:rsidRPr="00363AA1" w14:paraId="6FE410BB" w14:textId="77777777" w:rsidTr="00651803">
        <w:trPr>
          <w:trHeight w:val="602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BDAE8" w14:textId="77777777" w:rsidR="00704B3A" w:rsidRPr="00363AA1" w:rsidRDefault="00704B3A" w:rsidP="0065180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3A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V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9B3B9" w14:textId="77777777" w:rsidR="00704B3A" w:rsidRPr="00363AA1" w:rsidRDefault="00704B3A" w:rsidP="0065180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3A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Vgp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097F2" w14:textId="77777777" w:rsidR="00704B3A" w:rsidRPr="00363AA1" w:rsidRDefault="00704B3A" w:rsidP="0065180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3A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213A8" w14:textId="77777777" w:rsidR="00704B3A" w:rsidRPr="00363AA1" w:rsidRDefault="00704B3A" w:rsidP="0065180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3A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E-4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8C75C" w14:textId="77777777" w:rsidR="00704B3A" w:rsidRPr="00363AA1" w:rsidRDefault="00704B3A" w:rsidP="0065180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3A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-Pro-Pol precursor polyprotein gPr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4D828" w14:textId="77777777" w:rsidR="00704B3A" w:rsidRPr="00363AA1" w:rsidRDefault="00704B3A" w:rsidP="0065180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3A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5582B" w14:textId="77777777" w:rsidR="00704B3A" w:rsidRPr="00363AA1" w:rsidRDefault="00704B3A" w:rsidP="0065180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3A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704B3A" w:rsidRPr="00363AA1" w14:paraId="0D838051" w14:textId="77777777" w:rsidTr="00651803">
        <w:trPr>
          <w:trHeight w:val="301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2CF18" w14:textId="77777777" w:rsidR="00704B3A" w:rsidRPr="00363AA1" w:rsidRDefault="00704B3A" w:rsidP="0065180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3A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V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F9A9E" w14:textId="77777777" w:rsidR="00704B3A" w:rsidRPr="00363AA1" w:rsidRDefault="00704B3A" w:rsidP="0065180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3A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Vgp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B8381" w14:textId="77777777" w:rsidR="00704B3A" w:rsidRPr="00363AA1" w:rsidRDefault="00704B3A" w:rsidP="0065180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3A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0B91D" w14:textId="77777777" w:rsidR="00704B3A" w:rsidRPr="00363AA1" w:rsidRDefault="00704B3A" w:rsidP="0065180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3A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2E-3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A71C9" w14:textId="77777777" w:rsidR="00704B3A" w:rsidRPr="00363AA1" w:rsidRDefault="00704B3A" w:rsidP="0065180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3A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v poly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C2DB9" w14:textId="77777777" w:rsidR="00704B3A" w:rsidRPr="00363AA1" w:rsidRDefault="00704B3A" w:rsidP="0065180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3A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2D5DE" w14:textId="77777777" w:rsidR="00704B3A" w:rsidRPr="00363AA1" w:rsidRDefault="00704B3A" w:rsidP="0065180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3A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704B3A" w:rsidRPr="00363AA1" w14:paraId="62C249E3" w14:textId="77777777" w:rsidTr="00651803">
        <w:trPr>
          <w:trHeight w:val="904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E4EAA" w14:textId="77777777" w:rsidR="00704B3A" w:rsidRPr="00363AA1" w:rsidRDefault="00704B3A" w:rsidP="0065180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63AA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elis catu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C7BD1" w14:textId="77777777" w:rsidR="00704B3A" w:rsidRPr="00363AA1" w:rsidRDefault="00704B3A" w:rsidP="0065180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3A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C11156145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6D345" w14:textId="77777777" w:rsidR="00704B3A" w:rsidRPr="00363AA1" w:rsidRDefault="00704B3A" w:rsidP="0065180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3A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3EFCF" w14:textId="77777777" w:rsidR="00704B3A" w:rsidRPr="00363AA1" w:rsidRDefault="00704B3A" w:rsidP="0065180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3A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E-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3A7B2" w14:textId="77777777" w:rsidR="00704B3A" w:rsidRPr="00363AA1" w:rsidRDefault="00704B3A" w:rsidP="0065180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3A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haracterized protein LOC1115614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54D26" w14:textId="77777777" w:rsidR="00704B3A" w:rsidRPr="00363AA1" w:rsidRDefault="00704B3A" w:rsidP="0065180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3A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-pro-pol (93.1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DA3D1" w14:textId="77777777" w:rsidR="00704B3A" w:rsidRPr="00363AA1" w:rsidRDefault="00704B3A" w:rsidP="0065180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3A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9</w:t>
            </w:r>
          </w:p>
        </w:tc>
      </w:tr>
      <w:tr w:rsidR="00704B3A" w:rsidRPr="00363AA1" w14:paraId="78DCF6E7" w14:textId="77777777" w:rsidTr="00651803">
        <w:trPr>
          <w:trHeight w:val="904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975CF" w14:textId="77777777" w:rsidR="00704B3A" w:rsidRPr="00363AA1" w:rsidRDefault="00704B3A" w:rsidP="0065180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63AA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elis catu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97910" w14:textId="77777777" w:rsidR="00704B3A" w:rsidRPr="00363AA1" w:rsidRDefault="00704B3A" w:rsidP="0065180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3A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C10526039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6461B" w14:textId="77777777" w:rsidR="00704B3A" w:rsidRPr="00363AA1" w:rsidRDefault="00704B3A" w:rsidP="0065180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3A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C7E34" w14:textId="77777777" w:rsidR="00704B3A" w:rsidRPr="00363AA1" w:rsidRDefault="00704B3A" w:rsidP="0065180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3A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2E-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28F99" w14:textId="77777777" w:rsidR="00704B3A" w:rsidRPr="00363AA1" w:rsidRDefault="00704B3A" w:rsidP="0065180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3A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haracterized protein LOC1052603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B9A0E" w14:textId="77777777" w:rsidR="00704B3A" w:rsidRPr="00363AA1" w:rsidRDefault="00704B3A" w:rsidP="0065180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3A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-pro-pol (90.3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1CAC6" w14:textId="77777777" w:rsidR="00704B3A" w:rsidRPr="00363AA1" w:rsidRDefault="00704B3A" w:rsidP="0065180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3A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,225</w:t>
            </w:r>
          </w:p>
        </w:tc>
      </w:tr>
      <w:tr w:rsidR="00704B3A" w:rsidRPr="00363AA1" w14:paraId="7C5112A0" w14:textId="77777777" w:rsidTr="00651803">
        <w:trPr>
          <w:trHeight w:val="904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8E81D" w14:textId="77777777" w:rsidR="00704B3A" w:rsidRPr="00363AA1" w:rsidRDefault="00704B3A" w:rsidP="0065180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63AA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elis catu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D8577" w14:textId="77777777" w:rsidR="00704B3A" w:rsidRPr="00363AA1" w:rsidRDefault="00704B3A" w:rsidP="0065180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3A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C10949691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5F369" w14:textId="77777777" w:rsidR="00704B3A" w:rsidRPr="00363AA1" w:rsidRDefault="00704B3A" w:rsidP="0065180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3A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7BA11" w14:textId="77777777" w:rsidR="00704B3A" w:rsidRPr="00363AA1" w:rsidRDefault="00704B3A" w:rsidP="0065180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3A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E-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9FD7C" w14:textId="77777777" w:rsidR="00704B3A" w:rsidRPr="00363AA1" w:rsidRDefault="00704B3A" w:rsidP="0065180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3A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haracterized protein LOC1094969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E59AE" w14:textId="77777777" w:rsidR="00704B3A" w:rsidRPr="00363AA1" w:rsidRDefault="00704B3A" w:rsidP="0065180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3A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v (96.1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36E09" w14:textId="77777777" w:rsidR="00704B3A" w:rsidRPr="00363AA1" w:rsidRDefault="00704B3A" w:rsidP="0065180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3A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776</w:t>
            </w:r>
          </w:p>
        </w:tc>
      </w:tr>
    </w:tbl>
    <w:p w14:paraId="39095013" w14:textId="77777777" w:rsidR="005A364F" w:rsidRDefault="005A364F"/>
    <w:sectPr w:rsidR="005A364F" w:rsidSect="003802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grammar="clean"/>
  <w:revisionView w:markup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B3A"/>
    <w:rsid w:val="002D70F4"/>
    <w:rsid w:val="003802DB"/>
    <w:rsid w:val="005A364F"/>
    <w:rsid w:val="00704B3A"/>
    <w:rsid w:val="00B61C70"/>
    <w:rsid w:val="00B80EE4"/>
    <w:rsid w:val="00C21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EA58C"/>
  <w15:chartTrackingRefBased/>
  <w15:docId w15:val="{56BBA420-B6BF-C743-B75A-45B138206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4B3A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t Chiu</dc:creator>
  <cp:keywords/>
  <dc:description/>
  <cp:lastModifiedBy>Sowmiya Subramani</cp:lastModifiedBy>
  <cp:revision>5</cp:revision>
  <dcterms:created xsi:type="dcterms:W3CDTF">2022-08-17T20:05:00Z</dcterms:created>
  <dcterms:modified xsi:type="dcterms:W3CDTF">2024-02-01T10:48:00Z</dcterms:modified>
</cp:coreProperties>
</file>